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A84" w:rsidRPr="00972BF3" w:rsidRDefault="00972BF3" w:rsidP="00972BF3">
      <w:pPr>
        <w:spacing w:line="480" w:lineRule="auto"/>
        <w:ind w:left="284" w:hanging="284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972BF3">
        <w:rPr>
          <w:rFonts w:ascii="Times New Roman" w:hAnsi="Times New Roman" w:cs="Times New Roman"/>
          <w:sz w:val="32"/>
          <w:szCs w:val="32"/>
          <w:lang w:val="en-US"/>
        </w:rPr>
        <w:t>Supporting information</w:t>
      </w:r>
    </w:p>
    <w:p w:rsidR="00972BF3" w:rsidRDefault="00972BF3" w:rsidP="00044A84">
      <w:pPr>
        <w:spacing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4A84" w:rsidRDefault="00044A84" w:rsidP="00044A84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584D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4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portion of women with different childbirth statu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ccording to</w:t>
      </w:r>
      <w:r w:rsidRPr="00584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ccupational gender segregation </w:t>
      </w:r>
    </w:p>
    <w:tbl>
      <w:tblPr>
        <w:tblStyle w:val="TableGrid"/>
        <w:tblW w:w="9209" w:type="dxa"/>
        <w:tblInd w:w="284" w:type="dxa"/>
        <w:tblLook w:val="04A0" w:firstRow="1" w:lastRow="0" w:firstColumn="1" w:lastColumn="0" w:noHBand="0" w:noVBand="1"/>
      </w:tblPr>
      <w:tblGrid>
        <w:gridCol w:w="3255"/>
        <w:gridCol w:w="2126"/>
        <w:gridCol w:w="1843"/>
        <w:gridCol w:w="1985"/>
      </w:tblGrid>
      <w:tr w:rsidR="00044A84" w:rsidTr="00C94FD8">
        <w:tc>
          <w:tcPr>
            <w:tcW w:w="3255" w:type="dxa"/>
            <w:vMerge w:val="restart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ccupational gender segregation group</w:t>
            </w:r>
          </w:p>
        </w:tc>
        <w:tc>
          <w:tcPr>
            <w:tcW w:w="5954" w:type="dxa"/>
            <w:gridSpan w:val="3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birth group</w:t>
            </w:r>
          </w:p>
        </w:tc>
      </w:tr>
      <w:tr w:rsidR="00044A84" w:rsidTr="00C94FD8">
        <w:tc>
          <w:tcPr>
            <w:tcW w:w="3255" w:type="dxa"/>
            <w:vMerge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0</w:t>
            </w:r>
          </w:p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1</w:t>
            </w:r>
          </w:p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1+</w:t>
            </w:r>
          </w:p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044A84" w:rsidTr="00C94FD8">
        <w:tc>
          <w:tcPr>
            <w:tcW w:w="3255" w:type="dxa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rem</w:t>
            </w:r>
            <w:r w:rsidR="00255F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 male-dominated</w:t>
            </w: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9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2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.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(4.75)</w:t>
            </w:r>
          </w:p>
        </w:tc>
      </w:tr>
      <w:tr w:rsidR="00044A84" w:rsidTr="00C94FD8">
        <w:tc>
          <w:tcPr>
            <w:tcW w:w="3255" w:type="dxa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-dominated</w:t>
            </w: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45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7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1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2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</w:tr>
      <w:tr w:rsidR="00044A84" w:rsidTr="00C94FD8">
        <w:tc>
          <w:tcPr>
            <w:tcW w:w="3255" w:type="dxa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-integrated</w:t>
            </w: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34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6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36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</w:t>
            </w: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)</w:t>
            </w:r>
          </w:p>
        </w:tc>
      </w:tr>
      <w:tr w:rsidR="00044A84" w:rsidTr="00C94FD8">
        <w:tc>
          <w:tcPr>
            <w:tcW w:w="3255" w:type="dxa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-dominated</w:t>
            </w: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318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92.0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9 (3.00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25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5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 xml:space="preserve"> (4.99)</w:t>
            </w:r>
          </w:p>
        </w:tc>
      </w:tr>
      <w:tr w:rsidR="00044A84" w:rsidTr="00C94FD8">
        <w:tc>
          <w:tcPr>
            <w:tcW w:w="3255" w:type="dxa"/>
          </w:tcPr>
          <w:p w:rsidR="00044A84" w:rsidRPr="00F672BB" w:rsidRDefault="00044A84" w:rsidP="00C94F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rem</w:t>
            </w:r>
            <w:r w:rsidR="00255F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bookmarkStart w:id="0" w:name="_GoBack"/>
            <w:bookmarkEnd w:id="0"/>
            <w:r w:rsidRPr="00F672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 female-dominated</w:t>
            </w:r>
          </w:p>
        </w:tc>
        <w:tc>
          <w:tcPr>
            <w:tcW w:w="2126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20 (81.28)</w:t>
            </w:r>
          </w:p>
        </w:tc>
        <w:tc>
          <w:tcPr>
            <w:tcW w:w="1843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 (5.50)</w:t>
            </w:r>
          </w:p>
        </w:tc>
        <w:tc>
          <w:tcPr>
            <w:tcW w:w="1985" w:type="dxa"/>
          </w:tcPr>
          <w:p w:rsidR="00044A84" w:rsidRDefault="00044A84" w:rsidP="00C94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6 (13.22)</w:t>
            </w:r>
          </w:p>
        </w:tc>
      </w:tr>
    </w:tbl>
    <w:p w:rsidR="00044A84" w:rsidRPr="00084F74" w:rsidRDefault="00044A84" w:rsidP="00044A8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0=no childbirth before or in 2005, nor during the subsequent 3.75 years, B1=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>first child</w:t>
      </w:r>
      <w:r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 xml:space="preserve"> in 2005 and no </w:t>
      </w:r>
      <w:r>
        <w:rPr>
          <w:rFonts w:ascii="Times New Roman" w:hAnsi="Times New Roman" w:cs="Times New Roman"/>
          <w:sz w:val="24"/>
          <w:szCs w:val="24"/>
          <w:lang w:val="en-US"/>
        </w:rPr>
        <w:t>births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uring the subsequent 3.75 years, B1+=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>first child</w:t>
      </w:r>
      <w:r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 xml:space="preserve"> in 2005 and </w:t>
      </w:r>
      <w:r>
        <w:rPr>
          <w:rFonts w:ascii="Times New Roman" w:hAnsi="Times New Roman" w:cs="Times New Roman"/>
          <w:sz w:val="24"/>
          <w:szCs w:val="24"/>
          <w:lang w:val="en-US"/>
        </w:rPr>
        <w:t>at least one more</w:t>
      </w:r>
      <w:r w:rsidRPr="00084F74">
        <w:rPr>
          <w:rFonts w:ascii="Times New Roman" w:hAnsi="Times New Roman" w:cs="Times New Roman"/>
          <w:sz w:val="24"/>
          <w:szCs w:val="24"/>
          <w:lang w:val="en-US"/>
        </w:rPr>
        <w:t xml:space="preserve"> birth </w:t>
      </w:r>
      <w:r>
        <w:rPr>
          <w:rFonts w:ascii="Times New Roman" w:hAnsi="Times New Roman" w:cs="Times New Roman"/>
          <w:sz w:val="24"/>
          <w:szCs w:val="24"/>
          <w:lang w:val="en-US"/>
        </w:rPr>
        <w:t>during the subsequent 3.75 years.</w:t>
      </w:r>
    </w:p>
    <w:p w:rsidR="006C7CB0" w:rsidRPr="00044A84" w:rsidRDefault="00255F7A">
      <w:pPr>
        <w:rPr>
          <w:lang w:val="en-US"/>
        </w:rPr>
      </w:pPr>
    </w:p>
    <w:sectPr w:rsidR="006C7CB0" w:rsidRPr="00044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A84"/>
    <w:rsid w:val="00044A84"/>
    <w:rsid w:val="00255F7A"/>
    <w:rsid w:val="007E4F67"/>
    <w:rsid w:val="00972BF3"/>
    <w:rsid w:val="00E05EE7"/>
    <w:rsid w:val="00EC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7F6C1A-27E8-40B7-BFA4-074C0AE1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A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A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BF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36</Characters>
  <Application>Microsoft Office Word</Application>
  <DocSecurity>0</DocSecurity>
  <Lines>5</Lines>
  <Paragraphs>1</Paragraphs>
  <ScaleCrop>false</ScaleCrop>
  <Company>Karolinska Institutet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László</dc:creator>
  <cp:keywords/>
  <dc:description/>
  <cp:lastModifiedBy>Krisztina László</cp:lastModifiedBy>
  <cp:revision>3</cp:revision>
  <dcterms:created xsi:type="dcterms:W3CDTF">2019-11-08T16:38:00Z</dcterms:created>
  <dcterms:modified xsi:type="dcterms:W3CDTF">2019-11-11T05:40:00Z</dcterms:modified>
</cp:coreProperties>
</file>